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C2656" w14:textId="41E3BD6B" w:rsidR="00A91EEC" w:rsidRPr="006F2BC6" w:rsidRDefault="001F66EA" w:rsidP="006F2BC6">
      <w:pPr>
        <w:spacing w:line="480" w:lineRule="auto"/>
        <w:rPr>
          <w:rFonts w:ascii="Times New Roman" w:eastAsia="宋体" w:hAnsi="Times New Roman" w:cs="Times New Roman"/>
          <w:b/>
          <w:bCs/>
          <w:i/>
          <w:iCs/>
          <w:color w:val="404040"/>
        </w:rPr>
      </w:pPr>
      <w:bookmarkStart w:id="0" w:name="研究对象社会人口学特征分析"/>
      <w:bookmarkStart w:id="1" w:name="table1基本特征与差异性分析"/>
      <w:r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>Table S</w:t>
      </w:r>
      <w:r w:rsidR="00512C4F"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>1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 xml:space="preserve"> </w:t>
      </w:r>
      <w:r w:rsidR="006F2BC6" w:rsidRPr="00FF779E">
        <w:rPr>
          <w:rFonts w:ascii="Times New Roman" w:eastAsia="宋体" w:hAnsi="Times New Roman" w:cs="Times New Roman"/>
          <w:b/>
          <w:bCs/>
          <w:i/>
          <w:iCs/>
          <w:color w:val="404040"/>
        </w:rPr>
        <w:t>Baseline characteristics of the</w:t>
      </w:r>
      <w:r w:rsidR="00141F20"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 xml:space="preserve"> HPV</w:t>
      </w:r>
      <w:r w:rsidR="00ED4444"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 xml:space="preserve"> </w:t>
      </w:r>
      <w:r w:rsidR="00141F20">
        <w:rPr>
          <w:rFonts w:ascii="Times New Roman" w:eastAsia="宋体" w:hAnsi="Times New Roman" w:cs="Times New Roman" w:hint="eastAsia"/>
          <w:b/>
          <w:bCs/>
          <w:i/>
          <w:iCs/>
          <w:color w:val="404040"/>
          <w:lang w:eastAsia="zh-CN"/>
        </w:rPr>
        <w:t>and HSV-2</w:t>
      </w:r>
      <w:r w:rsidR="006F2BC6" w:rsidRPr="00FF779E">
        <w:rPr>
          <w:rFonts w:ascii="Times New Roman" w:eastAsia="宋体" w:hAnsi="Times New Roman" w:cs="Times New Roman"/>
          <w:b/>
          <w:bCs/>
          <w:i/>
          <w:iCs/>
          <w:color w:val="404040"/>
        </w:rPr>
        <w:t xml:space="preserve"> participa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439"/>
        <w:gridCol w:w="1264"/>
        <w:gridCol w:w="1480"/>
        <w:gridCol w:w="1480"/>
        <w:gridCol w:w="769"/>
        <w:gridCol w:w="784"/>
        <w:gridCol w:w="1246"/>
        <w:gridCol w:w="1440"/>
        <w:gridCol w:w="1551"/>
        <w:gridCol w:w="769"/>
        <w:gridCol w:w="784"/>
      </w:tblGrid>
      <w:tr w:rsidR="00DF1E12" w14:paraId="16C68F07" w14:textId="028D9796" w:rsidTr="005C02B3">
        <w:trPr>
          <w:trHeight w:val="241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7C65" w14:textId="106D6C39" w:rsidR="00520A99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114BE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62A5" w14:textId="77777777" w:rsidR="00BE2D9B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tal </w:t>
            </w:r>
          </w:p>
          <w:p w14:paraId="282C0FA7" w14:textId="6B8B6DBE" w:rsidR="00520A99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157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2FDF9C4C" w14:textId="29B7B29A" w:rsidR="00520A99" w:rsidRPr="00520A99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HPV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22827C59" w14:textId="6C44587C" w:rsidR="00520A99" w:rsidRPr="00C4742D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23ACDEDF" w14:textId="59BEC8C7" w:rsidR="00520A99" w:rsidRPr="00C4742D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8198" w14:textId="77777777" w:rsidR="00BE2D9B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tal </w:t>
            </w:r>
          </w:p>
          <w:p w14:paraId="3D612ECB" w14:textId="3FECA7A4" w:rsidR="00520A99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n = </w:t>
            </w:r>
            <w:r w:rsidR="0030720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6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6D6E72DA" w14:textId="32BF834D" w:rsidR="00520A99" w:rsidRPr="00520A99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/>
                <w:sz w:val="21"/>
                <w:szCs w:val="21"/>
                <w:lang w:eastAsia="zh-CN"/>
              </w:rPr>
            </w:pPr>
            <w:r w:rsidRPr="00520A99">
              <w:rPr>
                <w:rFonts w:ascii="Times New Roman" w:hAnsi="Times New Roman" w:cs="Times New Roman" w:hint="eastAsia"/>
                <w:iCs/>
                <w:color w:val="000000"/>
                <w:sz w:val="21"/>
                <w:szCs w:val="21"/>
                <w:lang w:eastAsia="zh-CN"/>
              </w:rPr>
              <w:t>HSV-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245565E5" w14:textId="7783C286" w:rsidR="00520A99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0CFD12A3" w14:textId="431893AC" w:rsidR="00520A99" w:rsidRDefault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DF1E12" w14:paraId="1ED245C1" w14:textId="63C0B315" w:rsidTr="002F4AE8">
        <w:trPr>
          <w:trHeight w:val="241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AC33" w14:textId="77777777" w:rsidR="002F4AE8" w:rsidRDefault="002F4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0442" w14:textId="77777777" w:rsidR="002F4AE8" w:rsidRDefault="002F4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26321617" w14:textId="34076A4E" w:rsidR="00BD00D5" w:rsidRDefault="00520A99" w:rsidP="00DF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 w:rsidR="00DF1E1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egative</w:t>
            </w:r>
          </w:p>
          <w:p w14:paraId="1C351A77" w14:textId="6F3F31D6" w:rsidR="002F4AE8" w:rsidRDefault="00520A99" w:rsidP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11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9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37C02C8D" w14:textId="1B860AAE" w:rsidR="00BD00D5" w:rsidRDefault="00DF1E12" w:rsidP="00DF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Positive</w:t>
            </w:r>
            <w:r w:rsidR="00520A9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8CC7F96" w14:textId="3A67D5A8" w:rsidR="002F4AE8" w:rsidRDefault="002F4AE8" w:rsidP="00520A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42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483D7B16" w14:textId="77777777" w:rsidR="002F4AE8" w:rsidRDefault="002F4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1CB78A40" w14:textId="77777777" w:rsidR="002F4AE8" w:rsidRDefault="002F4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28C0" w14:textId="39EEE442" w:rsidR="002F4AE8" w:rsidRDefault="002F4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7AA38284" w14:textId="6E363A57" w:rsidR="00BD00D5" w:rsidRDefault="00DF1E12" w:rsidP="00DF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    Negative</w:t>
            </w:r>
            <w:r w:rsidR="00520A9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458D3793" w14:textId="6279EDC5" w:rsidR="002F4AE8" w:rsidRDefault="002F4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31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54CCB5D8" w14:textId="5DC98796" w:rsidR="00BD00D5" w:rsidRDefault="00DF1E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Positive</w:t>
            </w:r>
          </w:p>
          <w:p w14:paraId="45BD3E63" w14:textId="6DD30DFE" w:rsidR="002F4AE8" w:rsidRDefault="002F4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n = 15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63817204" w14:textId="77777777" w:rsidR="002F4AE8" w:rsidRDefault="002F4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</w:tcPr>
          <w:p w14:paraId="72A3227B" w14:textId="77777777" w:rsidR="002F4AE8" w:rsidRDefault="002F4A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DF1E12" w14:paraId="4175E0FB" w14:textId="776EAEE2" w:rsidTr="00CE1C9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CFB0" w14:textId="750398D2" w:rsidR="00BF40C5" w:rsidRPr="003B3882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L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E4CDC" w14:textId="2837363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 (30, 38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2CE294" w14:textId="5577AE4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 (31, 38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BA4C14" w14:textId="290B0E0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 (26, 37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7CB6F2" w14:textId="725DAF0B" w:rsidR="002F4AE8" w:rsidRPr="00986424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5.5</w:t>
            </w:r>
            <w:r w:rsidR="0098642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C49004" w14:textId="3D7F1B3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570E" w14:textId="79A2299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14, 3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5234CD" w14:textId="0D23D4C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12, 3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647C6D" w14:textId="1765595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 (18, 3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D34128" w14:textId="6B1B350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9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380B03" w14:textId="3F21BDD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4</w:t>
            </w:r>
          </w:p>
        </w:tc>
      </w:tr>
      <w:tr w:rsidR="00DF1E12" w14:paraId="4FBE8708" w14:textId="3D0B561F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E628" w14:textId="260A9BBD" w:rsidR="002F4AE8" w:rsidRPr="003B3882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78BB" w14:textId="17A214B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 (49, 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4A1CA3" w14:textId="6E2D0A0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 (50, 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4731FD" w14:textId="4590483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 (47, 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0DDBF9" w14:textId="60FFD4C2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2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087910" w14:textId="5044768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5C7F" w14:textId="6B56966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 (30, 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0FF73B" w14:textId="69F551A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 (28, 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D2AD94" w14:textId="77777777" w:rsidR="00BE2D9B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 w:firstLineChars="150" w:firstLine="315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.50</w:t>
            </w:r>
          </w:p>
          <w:p w14:paraId="7AE349AC" w14:textId="2A0117A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E2D9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35.25, 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5D097E" w14:textId="27B59121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4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F3A99E" w14:textId="0C7CFF8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DF1E12" w14:paraId="7326D57B" w14:textId="7CBF01BD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1D5D" w14:textId="0005676C" w:rsidR="002F4AE8" w:rsidRPr="003B3882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C33B" w14:textId="77777777" w:rsidR="00BE2D9B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34 </w:t>
            </w:r>
          </w:p>
          <w:p w14:paraId="0526625D" w14:textId="6E81FF2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15, 4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7DC882" w14:textId="77777777" w:rsidR="00BE2D9B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58 </w:t>
            </w:r>
          </w:p>
          <w:p w14:paraId="02D15CD0" w14:textId="7D8716A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24, 4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CD8C2B" w14:textId="77777777" w:rsidR="00BE2D9B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75 </w:t>
            </w:r>
          </w:p>
          <w:p w14:paraId="649262F4" w14:textId="380EF3C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91, 3.</w:t>
            </w:r>
            <w:r w:rsidR="008972E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3FF431" w14:textId="0D6733A4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5.3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A505CC" w14:textId="6D841FE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31A1" w14:textId="77777777" w:rsidR="00BE2D9B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94 </w:t>
            </w:r>
          </w:p>
          <w:p w14:paraId="2C983AA4" w14:textId="051955D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01, 3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2A194C" w14:textId="77777777" w:rsidR="00BE2D9B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15 </w:t>
            </w:r>
          </w:p>
          <w:p w14:paraId="7699965E" w14:textId="23D5ABB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1.06, 4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A1736B" w14:textId="77777777" w:rsidR="00BE2D9B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.65 </w:t>
            </w:r>
          </w:p>
          <w:p w14:paraId="7814A69D" w14:textId="4427BD9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91, 3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9F8761" w14:textId="7F8CC071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B2ACDE" w14:textId="3262D141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29</w:t>
            </w:r>
          </w:p>
        </w:tc>
      </w:tr>
      <w:tr w:rsidR="00DF1E12" w14:paraId="1AE4DBEA" w14:textId="4F9E8834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BA4F" w14:textId="6A5D51D4" w:rsidR="002F4AE8" w:rsidRPr="003B3882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2E76" w14:textId="586711D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50(24.90, 35.2</w:t>
            </w:r>
            <w:r w:rsidR="008972E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042BB9" w14:textId="75FFB7A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82(25.09, 35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7384B4" w14:textId="7D49340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70(24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, 33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F025AA" w14:textId="05561733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20C7B1" w14:textId="00C92C0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1C78" w14:textId="6A62F06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9 (23.69, 34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B5B308" w14:textId="21D8B639" w:rsidR="002F4AE8" w:rsidRPr="00BE2D9B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20(23.61, 34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99DCF3" w14:textId="77777777" w:rsidR="00F5125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01</w:t>
            </w:r>
          </w:p>
          <w:p w14:paraId="4154F77F" w14:textId="5D34186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4.13, 35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4AE1D5" w14:textId="3294065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DC1EA4" w14:textId="140278D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5</w:t>
            </w:r>
          </w:p>
        </w:tc>
      </w:tr>
      <w:tr w:rsidR="00DF1E12" w14:paraId="1C804585" w14:textId="0A9034B3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5E32" w14:textId="191929AE" w:rsidR="002F4AE8" w:rsidRPr="003B3882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9B3B" w14:textId="3DBDB2E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0 (0, 16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B6901B" w14:textId="5B5E254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(0, 168</w:t>
            </w:r>
            <w:r w:rsidR="00BE2D9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B752B0" w14:textId="2701B29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0(0, 16</w:t>
            </w:r>
            <w:r w:rsidR="008972E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077AE7" w14:textId="10EE2582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F9E4C0" w14:textId="1824786D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CB99" w14:textId="36A0422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0(0,18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40C806" w14:textId="7452BF3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0 (0, 17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9F8497" w14:textId="3D1676C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(0,1791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26D7E5" w14:textId="1BD0C16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427691" w14:textId="3DE29BD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3</w:t>
            </w:r>
          </w:p>
        </w:tc>
      </w:tr>
      <w:tr w:rsidR="00DF1E12" w14:paraId="0C829A8A" w14:textId="65CB73B6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C286" w14:textId="52A0E3DD" w:rsidR="002F4AE8" w:rsidRPr="003B3882" w:rsidRDefault="007F7BED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umber of 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gnancies</w:t>
            </w:r>
            <w:r w:rsidR="003B388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8C42" w14:textId="61A2D20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2, 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978B5A" w14:textId="54BD325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2, 4.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B5E256" w14:textId="5AD1FAD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2, 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DC4671" w14:textId="7687F093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8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F95BDB" w14:textId="5676FF34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AA4E" w14:textId="6E48826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2, 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2E6F36" w14:textId="52A0C87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1 (2, 3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D2054C" w14:textId="687EB7E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2, 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85B1E0" w14:textId="0B49FF6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23018E" w14:textId="398212E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1</w:t>
            </w:r>
          </w:p>
        </w:tc>
      </w:tr>
      <w:tr w:rsidR="00DF1E12" w14:paraId="3CEB32F2" w14:textId="5EFF88C3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53D6" w14:textId="01526AC8" w:rsidR="002F4AE8" w:rsidRPr="00E336E6" w:rsidRDefault="00CB2FA3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First s</w:t>
            </w:r>
            <w:r w:rsidR="002F4AE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ex</w:t>
            </w:r>
            <w:r w:rsidR="00E8532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ual</w:t>
            </w:r>
            <w:r w:rsidR="002F4AE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F8F6" w14:textId="1AD2F2B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16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5253AD" w14:textId="05291AF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 (16, 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C3EAEE" w14:textId="2471F9A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16, 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D5D48E" w14:textId="0291AD03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7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B5EE13" w14:textId="1AE6995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9C08" w14:textId="2B55BBD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15, 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DB89B5" w14:textId="3BC307E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15, 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E2225D" w14:textId="5E46350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 (15, 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53B4D9" w14:textId="0E99E47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2E9B6D" w14:textId="4E1BE27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12</w:t>
            </w:r>
          </w:p>
        </w:tc>
      </w:tr>
      <w:tr w:rsidR="00DF1E12" w14:paraId="2363B152" w14:textId="730D5E5D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33F9" w14:textId="51D737CC" w:rsidR="002F4AE8" w:rsidRPr="003B3882" w:rsidRDefault="007F7BED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umber of s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ual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rtne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AAEE" w14:textId="73A1D80D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2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2C435D" w14:textId="4407754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2, 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219270" w14:textId="098CB26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3, 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55D762" w14:textId="6482CECC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7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E4AF85" w14:textId="1B94F76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2D46" w14:textId="1FDF35B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 (2, 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7E6F3E" w14:textId="5583DD6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 (2, 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AB7B62" w14:textId="4475A53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 (</w:t>
            </w:r>
            <w:r w:rsidR="00BE2D9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21D7FE" w14:textId="634D486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right="40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5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EA17B6" w14:textId="1ECAB73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DF1E12" w14:paraId="3A8C4B83" w14:textId="499C79C2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52E9A" w14:textId="77777777" w:rsidR="006921A7" w:rsidRDefault="006921A7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  <w:p w14:paraId="42964B8A" w14:textId="5DBD266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C22E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84EB77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CB752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A3B413" w14:textId="05099C89" w:rsidR="002F4AE8" w:rsidRPr="00F105A3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3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1E6E34" w14:textId="3CE49DC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1868" w14:textId="222E52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A79D1B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EEDEC9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933B77" w14:textId="6D8B2B1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F7DCBF" w14:textId="61E341E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DF1E12" w14:paraId="79ADA1ED" w14:textId="49DC59FC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A4F0" w14:textId="77777777" w:rsidR="00BD00D5" w:rsidRDefault="00BD00D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  <w:p w14:paraId="519813FC" w14:textId="39F10FB7" w:rsid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xican American</w:t>
            </w:r>
          </w:p>
          <w:p w14:paraId="3339BCD4" w14:textId="6E0BB127" w:rsidR="001151EA" w:rsidRP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DB7E" w14:textId="72F126F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5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EA4D98" w14:textId="0741485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BC31F3" w14:textId="03710C2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5.</w:t>
            </w:r>
            <w:r w:rsidR="008972EE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4D4AD3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AFEBDC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5FBE" w14:textId="481B0A4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 (18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0FA768" w14:textId="68C092D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 (19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42F8A6" w14:textId="08D94B0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 (16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825CC3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750725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31338683" w14:textId="159FCDD1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E124" w14:textId="77777777" w:rsid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Hispanic</w:t>
            </w:r>
          </w:p>
          <w:p w14:paraId="152A07F9" w14:textId="19C0B59C" w:rsidR="002F4AE8" w:rsidRPr="001151EA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8D23" w14:textId="555D30A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 (11.3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4BA7E9" w14:textId="487E72F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7 (11.9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995F91" w14:textId="04A5606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 (9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AB5C05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1167E3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3B9A" w14:textId="6679BA9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 (8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4F7393" w14:textId="3ECDECE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7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B47B3" w14:textId="1320430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53770A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A7875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53CB4531" w14:textId="6BFF17B3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1AA2" w14:textId="77777777" w:rsid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White</w:t>
            </w:r>
          </w:p>
          <w:p w14:paraId="20BC29E1" w14:textId="6BBDE39E" w:rsidR="002F4AE8" w:rsidRPr="001151EA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71DB" w14:textId="73BFDF1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3 (4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4C5E65" w14:textId="4A65B65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9 (45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9E6FF9" w14:textId="36E4CDF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4 (4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1B3A9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C4A49B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C596" w14:textId="2FCD275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3 (45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574A6B" w14:textId="7D05B5CD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2 (52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2B4B4E" w14:textId="57B93F0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 (33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6D31F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3D0FBC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5C7C99DC" w14:textId="259173BE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DD20" w14:textId="477144EF" w:rsidR="001151EA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1151EA"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-Hispanic Black</w:t>
            </w:r>
          </w:p>
          <w:p w14:paraId="382A4A35" w14:textId="773F00E5" w:rsidR="002F4AE8" w:rsidRPr="001151EA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B230" w14:textId="3E1242B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2 (21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7AED5A" w14:textId="2D66EE3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3 (18.5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D8187A" w14:textId="1CD3BD2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 (28.0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08630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FFF02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BA9A" w14:textId="35DB5A8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 (21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31D6B6" w14:textId="5F1C648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 (1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C93ABA" w14:textId="78B50D8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 (39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3F32A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120EB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00632925" w14:textId="47CAB83A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2964" w14:textId="77777777" w:rsidR="001151EA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1151EA" w:rsidRPr="0080358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ther Race</w:t>
            </w:r>
          </w:p>
          <w:p w14:paraId="33277A18" w14:textId="51A89F12" w:rsidR="002F4AE8" w:rsidRPr="001151EA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B726" w14:textId="4BB4A36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0 (7.6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21535B" w14:textId="3BF80AFD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 (8.4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B412EB" w14:textId="2050D71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5.4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9D256E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F00939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EAC5" w14:textId="18506501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 (6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7E5435" w14:textId="5F4A181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 (8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8A7430" w14:textId="54D496C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1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9A655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0A62AF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2736D52E" w14:textId="7478B6B4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0EA2" w14:textId="586233A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ucation</w:t>
            </w:r>
            <w:r w:rsidR="00BE2D9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2666A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64C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C2389C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B5723B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495402" w14:textId="756FE0EE" w:rsidR="002F4AE8" w:rsidRPr="003336E1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26C7B9" w14:textId="2180A1E5" w:rsidR="002F4AE8" w:rsidRPr="003336E1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D4D4" w14:textId="619E8A2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0E533F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FE611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9DF0C2" w14:textId="0F02135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05FD24" w14:textId="4167FEA3" w:rsidR="002F4AE8" w:rsidRPr="0030720C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0720C">
              <w:rPr>
                <w:rFonts w:ascii="Times New Roman" w:eastAsia="Times New Roman" w:hAnsi="Times New Roman" w:cs="Times New Roman"/>
                <w:b/>
                <w:bCs/>
                <w:color w:val="EE0000"/>
                <w:sz w:val="21"/>
                <w:szCs w:val="21"/>
              </w:rPr>
              <w:t>0.0</w:t>
            </w:r>
            <w:r w:rsidR="008B2227">
              <w:rPr>
                <w:rFonts w:ascii="Times New Roman" w:hAnsi="Times New Roman" w:cs="Times New Roman" w:hint="eastAsia"/>
                <w:b/>
                <w:bCs/>
                <w:color w:val="EE0000"/>
                <w:sz w:val="21"/>
                <w:szCs w:val="21"/>
                <w:lang w:eastAsia="zh-CN"/>
              </w:rPr>
              <w:t>2</w:t>
            </w:r>
            <w:r w:rsidRPr="0030720C">
              <w:rPr>
                <w:rFonts w:ascii="Times New Roman" w:eastAsia="Times New Roman" w:hAnsi="Times New Roman" w:cs="Times New Roman"/>
                <w:b/>
                <w:bCs/>
                <w:color w:val="EE0000"/>
                <w:sz w:val="21"/>
                <w:szCs w:val="21"/>
              </w:rPr>
              <w:t>8</w:t>
            </w:r>
          </w:p>
        </w:tc>
      </w:tr>
      <w:tr w:rsidR="00DF1E12" w14:paraId="59D4FC40" w14:textId="3ECD41B1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8737" w14:textId="77777777" w:rsidR="00BD00D5" w:rsidRDefault="00BD00D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  <w:p w14:paraId="31887058" w14:textId="07902BF3" w:rsidR="001151EA" w:rsidRDefault="0030720C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≤</w:t>
            </w:r>
            <w:r w:rsidR="001151EA"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school</w:t>
            </w:r>
          </w:p>
          <w:p w14:paraId="7D9CFC8E" w14:textId="5A4AAF17" w:rsidR="002F4AE8" w:rsidRPr="001151EA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D24B" w14:textId="3690FDC2" w:rsidR="002F4AE8" w:rsidRDefault="0030720C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7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45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6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789227" w14:textId="7E9ECF6F" w:rsidR="002F4AE8" w:rsidRDefault="0030720C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0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6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C618D2" w14:textId="4684BB9A" w:rsidR="002F4AE8" w:rsidRDefault="0030720C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0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9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6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AB6844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38A66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40B8" w14:textId="79C338D9" w:rsidR="002F4AE8" w:rsidRDefault="0030720C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08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4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7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9594CE" w14:textId="3298BF1C" w:rsidR="002F4AE8" w:rsidRDefault="0030720C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1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6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987B8B" w14:textId="153BCF9F" w:rsidR="002F4AE8" w:rsidRDefault="0030720C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0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1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01F6E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5E078E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2BCDE611" w14:textId="53E2D97D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F4D2" w14:textId="3E3127E7" w:rsidR="002F4AE8" w:rsidRDefault="0030720C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＞</w:t>
            </w:r>
            <w:r w:rsidR="001151EA"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 schoo</w:t>
            </w:r>
            <w:r w:rsidR="001151EA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l</w:t>
            </w:r>
          </w:p>
          <w:p w14:paraId="1BC0B9EB" w14:textId="30AADBC9" w:rsidR="00BD00D5" w:rsidRPr="001151EA" w:rsidRDefault="00BD00D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3C8B" w14:textId="6A954DBD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4.7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12CE42" w14:textId="4EE9E45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6.1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37B507" w14:textId="17607CC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6 (50.</w:t>
            </w:r>
            <w:r w:rsidR="00F105A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9B81CB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9E431D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87F9" w14:textId="11728AA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7 (55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4DCA3E" w14:textId="35C7521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3 (58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0077D9" w14:textId="10598C2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 (48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B071B7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BE656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4AD34BD2" w14:textId="63441354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EF99" w14:textId="4A64685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ital</w:t>
            </w:r>
            <w:r w:rsidR="00BE2D9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76C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1A845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84F97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DC63C8" w14:textId="5BD3561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8692D6" w14:textId="14D428A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B078" w14:textId="3781682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A28740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BFF94F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44F4C1" w14:textId="5DABAFD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A6563B" w14:textId="208723D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DF1E12" w14:paraId="7D0E618E" w14:textId="1946F1AC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B1DE5" w14:textId="04341278" w:rsid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ried</w:t>
            </w:r>
          </w:p>
          <w:p w14:paraId="27108FC8" w14:textId="65C68FC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B2FD" w14:textId="632B99B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1.5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170E55" w14:textId="397F4DD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7.7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1B1BD5" w14:textId="4983F01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3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9C5A19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1920CD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6AC0" w14:textId="220C179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1 (49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99DE2F" w14:textId="3AA4C9E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 (57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0728F9" w14:textId="5661B9C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 (33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9921B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B21DF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439B641D" w14:textId="39345556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4902" w14:textId="1BFE41EE" w:rsid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idowed</w:t>
            </w:r>
          </w:p>
          <w:p w14:paraId="2BC18564" w14:textId="09A5BE3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0A18" w14:textId="18367F7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 (5.2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95471D" w14:textId="370AECC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 (4.4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C83A46" w14:textId="4704420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 (7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FF484C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01AF1C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207A" w14:textId="01E3DAF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450F37" w14:textId="5EE3117D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 (0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4341DE" w14:textId="7E2222A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68040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BA9E75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795A8E64" w14:textId="3D5DBCA8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D9FD" w14:textId="4952B8C2" w:rsid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vorced</w:t>
            </w:r>
          </w:p>
          <w:p w14:paraId="3B5C8F84" w14:textId="5EC8921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92C4" w14:textId="17FF41F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2 (19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5560DA" w14:textId="3D32A41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5 (16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AE404A" w14:textId="5231140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7 (25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949E5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1963F5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64E8" w14:textId="4693F63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 (11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A36FFC" w14:textId="4822CF7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8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04EF5B" w14:textId="7E981C1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 (18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BDEAFC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1B3DD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5A6B2E34" w14:textId="401F4B06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5453" w14:textId="03A7A3BC" w:rsid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parated</w:t>
            </w:r>
          </w:p>
          <w:p w14:paraId="22159C20" w14:textId="7D69A6F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2C9A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 (4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0F8711" w14:textId="55580C4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 (4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7CC70A" w14:textId="4A9D95A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 (5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1F5F0D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2A6274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D388" w14:textId="60BA208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 (4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E6370C" w14:textId="7A7CCC2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2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F9172F" w14:textId="2C7A537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 (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335E1D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8E05B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1DC4B161" w14:textId="627D08FA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8C59" w14:textId="2DEA8043" w:rsid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 married</w:t>
            </w:r>
          </w:p>
          <w:p w14:paraId="5CD860DF" w14:textId="6FA7231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3EFF" w14:textId="6B4691B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9 (13.2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4F6785" w14:textId="12AE135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8 (11.1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2D4427" w14:textId="0E6283A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 (19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EB976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45654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C3BC" w14:textId="23B30EC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9 (23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F3F85F" w14:textId="20B11DE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 (2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A7B300" w14:textId="6BE1674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 (27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45FFD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CE491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2728359F" w14:textId="11D600BF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B4F02" w14:textId="23DBA5DC" w:rsidR="001151EA" w:rsidRDefault="001151EA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iving with partner</w:t>
            </w:r>
          </w:p>
          <w:p w14:paraId="1DD58ED0" w14:textId="3232B35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7A5C" w14:textId="126F715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95 (6.0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FE488D" w14:textId="3178E9D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 (5.4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835B25" w14:textId="69BFB4C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 (7.5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BFA9C3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2F4E4E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E920" w14:textId="6F0E025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 (9.8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7EB17C" w14:textId="45D42A9D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 (9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2E0649" w14:textId="4144079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 (1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C632E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E764B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1B0E91F0" w14:textId="1D0EDB2E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E130" w14:textId="0903567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2" w:name="_Hlk212556491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oking</w:t>
            </w:r>
            <w:r w:rsidR="00BE2D9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us</w:t>
            </w:r>
            <w:bookmarkEnd w:id="2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4D2C4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EB6BD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CE0E93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89F24D" w14:textId="739D86E1" w:rsidR="002F4AE8" w:rsidRPr="003336E1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3678E0" w14:textId="2A28D05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8B5D" w14:textId="4DDBED9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D430F7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CFED25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A9F621" w14:textId="443E82F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FB375F" w14:textId="7B76CEB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  <w:t>0.003</w:t>
            </w:r>
          </w:p>
        </w:tc>
      </w:tr>
      <w:tr w:rsidR="00DF1E12" w14:paraId="4B493B3F" w14:textId="0988122E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92AF" w14:textId="77777777" w:rsidR="00BD00D5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D00D5" w:rsidRPr="009616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 smoke</w:t>
            </w:r>
          </w:p>
          <w:p w14:paraId="19015950" w14:textId="5E5D1B2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2395" w14:textId="533413F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6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114CE2" w14:textId="5F42F63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59.7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E009E4" w14:textId="35BF1E6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47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C6677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0ED8C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FCF2" w14:textId="0615802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1 (58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AB1EAB" w14:textId="777395C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 (63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435EBA" w14:textId="69E38B1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 (47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140AE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2E19F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10228915" w14:textId="37A62B56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EB32" w14:textId="0F16DB18" w:rsidR="00BD00D5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D00D5" w:rsidRPr="007244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st smoke</w:t>
            </w:r>
          </w:p>
          <w:p w14:paraId="5372B0BC" w14:textId="0484D9D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F5C2" w14:textId="35349A81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0.6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B8D70E" w14:textId="3BFBC31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0.7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EEB054" w14:textId="7F8BC34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 (20.2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D0CE0D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A252EB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0F09" w14:textId="6AF94EE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 (15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AE5F90" w14:textId="284533A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 (14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4477DF" w14:textId="595CA2E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 (17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30834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D9549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7A95DCD5" w14:textId="388EF03C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CF1A" w14:textId="7ADFD1D3" w:rsidR="00BD00D5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D00D5" w:rsidRPr="007244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urrent smoke</w:t>
            </w:r>
            <w:r w:rsidR="00BD00D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17F19843" w14:textId="7EDAF3B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0D92" w14:textId="1AFE6651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2 (2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F8A82D" w14:textId="7B6654B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4 (19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1CEE15" w14:textId="2C0B79B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 (32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F84C5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9D5D55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5B99" w14:textId="3127BD6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 (26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CF0407" w14:textId="01DC6BF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 (22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29036A" w14:textId="51E2BA8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 (35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B60047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A2FD7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23FDD0E4" w14:textId="2DE1DB7A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CA9E" w14:textId="2F01B17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3" w:name="_Hlk212556510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</w:t>
            </w:r>
            <w:r w:rsidR="00BE2D9B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ension</w:t>
            </w:r>
            <w:bookmarkEnd w:id="3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F753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37837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BA8D6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1272DD" w14:textId="72C25067" w:rsidR="002F4AE8" w:rsidRPr="003336E1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F47BC0" w14:textId="6D573FB6" w:rsidR="002F4AE8" w:rsidRPr="003336E1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0285" w14:textId="5612668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3974AD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E80E79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FA1CE2" w14:textId="35AA26C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ADA1B9" w14:textId="17E513A1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6</w:t>
            </w:r>
          </w:p>
        </w:tc>
      </w:tr>
      <w:tr w:rsidR="00DF1E12" w14:paraId="42A1CA98" w14:textId="3C221E35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7C3D" w14:textId="1C5252F2" w:rsidR="002F4AE8" w:rsidRPr="00BD00D5" w:rsidRDefault="00A5270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5270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</w:t>
            </w:r>
            <w:r w:rsidR="002666A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1FF4" w14:textId="68859A5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63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1789D9" w14:textId="4303C1F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62.1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E263FE" w14:textId="0396DB4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66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E98F69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195CA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ADC8" w14:textId="16BC390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3 (22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1B31BA" w14:textId="0026765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 (20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9FE5AD" w14:textId="0219DC5B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 (25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14529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EDB59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4E689C66" w14:textId="515C2FA1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EF80" w14:textId="33C82C55" w:rsidR="002F4AE8" w:rsidRPr="00BD00D5" w:rsidRDefault="002666A2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E9E0" w14:textId="0BB8B270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9 (36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CE2AD5" w14:textId="68C3271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5 (37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9B4AC1" w14:textId="141F7BDF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4 (33.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68429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137AD6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1131" w14:textId="286B1F2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2 (77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1A8257" w14:textId="5E9797E4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7 (79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CCD1A6" w14:textId="35273B5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5 (74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329621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9C222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072C5" w14:paraId="4AD3DC8D" w14:textId="77777777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3608" w14:textId="46A4E398" w:rsidR="000072C5" w:rsidRDefault="000072C5" w:rsidP="000072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Female h</w:t>
            </w:r>
            <w:r w:rsidR="00E15BB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rmon</w:t>
            </w:r>
            <w:r w:rsidR="008A607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9FBA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C1A613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0CD1FC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E09B65" w14:textId="2CE430F8" w:rsidR="000072C5" w:rsidRPr="003336E1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B6635C" w14:textId="10AD8308" w:rsidR="000072C5" w:rsidRPr="003336E1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7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8906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ABABC2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E8FFA0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A38846" w14:textId="5502D2F9" w:rsidR="000072C5" w:rsidRPr="008B2227" w:rsidRDefault="008B2227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AFB588" w14:textId="2B080A1D" w:rsidR="000072C5" w:rsidRPr="008B2227" w:rsidRDefault="008B2227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.813</w:t>
            </w:r>
          </w:p>
        </w:tc>
      </w:tr>
      <w:tr w:rsidR="000072C5" w14:paraId="25B85133" w14:textId="77777777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EFEC" w14:textId="17F9DE0C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FF2F" w14:textId="4026B6AA" w:rsidR="000072C5" w:rsidRPr="000072C5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302(82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D98EBB" w14:textId="55DF5606" w:rsidR="000072C5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336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9 (82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4581E9" w14:textId="1BECDEE7" w:rsidR="000072C5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336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3 (83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95A9A7" w14:textId="261DB62A" w:rsidR="000072C5" w:rsidRPr="003336E1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9A35A0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F951" w14:textId="444FC08A" w:rsidR="000072C5" w:rsidRPr="008B2227" w:rsidRDefault="008B2227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07</w:t>
            </w:r>
            <w:r w:rsidRPr="008B2227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(87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F46920" w14:textId="56066FE5" w:rsidR="000072C5" w:rsidRPr="008B2227" w:rsidRDefault="008B2227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73(87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71BC28" w14:textId="79178634" w:rsidR="000072C5" w:rsidRPr="008B2227" w:rsidRDefault="008B2227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34(87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4C019A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E65E31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072C5" w14:paraId="2797DD49" w14:textId="77777777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32F0" w14:textId="0C7F0DE2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0DAE" w14:textId="62230872" w:rsidR="000072C5" w:rsidRPr="003336E1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71(17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6ECD03" w14:textId="18430BE2" w:rsidR="000072C5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336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0 (17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BBCF37" w14:textId="05D2703A" w:rsidR="000072C5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336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 (16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097D18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10F554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A221" w14:textId="409D3496" w:rsidR="000072C5" w:rsidRPr="008B2227" w:rsidRDefault="008B2227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8(12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78CDB1" w14:textId="3FE1806D" w:rsidR="000072C5" w:rsidRPr="008B2227" w:rsidRDefault="008B2227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8(1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77C2F7" w14:textId="743A294C" w:rsidR="000072C5" w:rsidRPr="008B2227" w:rsidRDefault="008B2227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0(12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7F3208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AF2E81" w14:textId="77777777" w:rsidR="000072C5" w:rsidRDefault="000072C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635A316C" w14:textId="78D73D3B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C1B5" w14:textId="09CD960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0FA0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55429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3635C7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1FB638" w14:textId="1710ADFD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8E4781" w14:textId="6CBDBB9A" w:rsidR="002F4AE8" w:rsidRPr="003336E1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7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42EA" w14:textId="1C5C2F4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019B9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455A47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63B0E6" w14:textId="137E0D1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55056E" w14:textId="4A2ED68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06</w:t>
            </w:r>
          </w:p>
        </w:tc>
      </w:tr>
      <w:tr w:rsidR="00DF1E12" w14:paraId="73AFF365" w14:textId="7CBE36AE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EEBA" w14:textId="0039BE3E" w:rsidR="002F4AE8" w:rsidRPr="00BD00D5" w:rsidRDefault="00A52705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5270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N</w:t>
            </w:r>
            <w:r w:rsidR="002666A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1E06" w14:textId="6A40081E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7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87.2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EB5D44" w14:textId="6A23B297" w:rsidR="002F4AE8" w:rsidRDefault="003336E1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98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86.8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="002F4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8F2845" w14:textId="4D51B19A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88.2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573C54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F600C8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BED2" w14:textId="225A7A7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 (6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BFFCC8" w14:textId="78AAE8F3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(6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E712560" w14:textId="3D1C5FDC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 (5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48AB3A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44BCCE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F1E12" w14:paraId="053D2407" w14:textId="700BED98" w:rsidTr="00CE1C9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6446" w14:textId="49A6BE25" w:rsidR="002F4AE8" w:rsidRPr="00BD00D5" w:rsidRDefault="002666A2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firstLineChars="100"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</w:t>
            </w:r>
            <w:r w:rsidR="00A52705" w:rsidRPr="00A5270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B190" w14:textId="4A276529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 (12.7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02AA0F9" w14:textId="04AB1A28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1 (13.1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03D32DE" w14:textId="6122B816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 (11.7</w:t>
            </w:r>
            <w:r w:rsidR="003336E1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7A4D3FC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7F478D2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BCE1" w14:textId="2F5305E5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6 (93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F80ACDF" w14:textId="4FB7AE2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1 (93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5142595" w14:textId="049650F2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5 (94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A83C204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4A6DA5B" w14:textId="77777777" w:rsidR="002F4AE8" w:rsidRDefault="002F4AE8" w:rsidP="00BB0D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bookmarkEnd w:id="0"/>
    <w:bookmarkEnd w:id="1"/>
    <w:p w14:paraId="0F4104ED" w14:textId="1FD74B25" w:rsidR="00D863FF" w:rsidRDefault="00D863FF" w:rsidP="003B3882">
      <w:pPr>
        <w:rPr>
          <w:rFonts w:ascii="Times New Roman" w:hAnsi="Times New Roman" w:cs="Times New Roman"/>
          <w:lang w:eastAsia="zh-CN"/>
        </w:rPr>
      </w:pPr>
      <w:r w:rsidRPr="00D863FF">
        <w:rPr>
          <w:rFonts w:ascii="Times New Roman" w:hAnsi="Times New Roman" w:cs="Times New Roman"/>
          <w:lang w:eastAsia="zh-CN"/>
        </w:rPr>
        <w:t>Continuous variables are presented as Median (Q1, Q3), categorical variables as n (%)</w:t>
      </w:r>
    </w:p>
    <w:p w14:paraId="39B53DA7" w14:textId="6F5E49C5" w:rsidR="000E4B1D" w:rsidRPr="005D247A" w:rsidRDefault="003B3882" w:rsidP="003B3882">
      <w:pPr>
        <w:rPr>
          <w:rFonts w:ascii="Times New Roman" w:hAnsi="Times New Roman" w:cs="Times New Roman"/>
          <w:lang w:eastAsia="zh-CN"/>
        </w:rPr>
      </w:pPr>
      <w:r w:rsidRPr="005D247A">
        <w:rPr>
          <w:rFonts w:ascii="Times New Roman" w:hAnsi="Times New Roman" w:cs="Times New Roman"/>
          <w:lang w:eastAsia="zh-CN"/>
        </w:rPr>
        <w:t>Z: Mann-Whitney test, χ²: Chi-square test</w:t>
      </w:r>
    </w:p>
    <w:sectPr w:rsidR="000E4B1D" w:rsidRPr="005D247A" w:rsidSect="00520A99">
      <w:footerReference w:type="even" r:id="rId7"/>
      <w:footerReference w:type="default" r:id="rId8"/>
      <w:type w:val="continuous"/>
      <w:pgSz w:w="15840" w:h="12240" w:orient="landscape"/>
      <w:pgMar w:top="1417" w:right="1417" w:bottom="1417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4B5A4" w14:textId="77777777" w:rsidR="00C57E26" w:rsidRDefault="00C57E26">
      <w:pPr>
        <w:spacing w:after="0"/>
      </w:pPr>
      <w:r>
        <w:separator/>
      </w:r>
    </w:p>
  </w:endnote>
  <w:endnote w:type="continuationSeparator" w:id="0">
    <w:p w14:paraId="2046908C" w14:textId="77777777" w:rsidR="00C57E26" w:rsidRDefault="00C57E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78B416D9" w14:textId="77777777" w:rsidR="009E059E" w:rsidRDefault="00C8430C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2FDD81D6" w14:textId="77777777" w:rsidR="009E059E" w:rsidRDefault="009E059E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00D15591" w14:textId="77777777" w:rsidR="009E059E" w:rsidRDefault="00C8430C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79CC396B" w14:textId="77777777" w:rsidR="009E059E" w:rsidRDefault="009E059E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6A7F7" w14:textId="77777777" w:rsidR="00C57E26" w:rsidRDefault="00C57E26">
      <w:pPr>
        <w:spacing w:after="0"/>
      </w:pPr>
      <w:r>
        <w:separator/>
      </w:r>
    </w:p>
  </w:footnote>
  <w:footnote w:type="continuationSeparator" w:id="0">
    <w:p w14:paraId="1F969B3B" w14:textId="77777777" w:rsidR="00C57E26" w:rsidRDefault="00C57E2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24E4B0D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58615717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EEC"/>
    <w:rsid w:val="00000E02"/>
    <w:rsid w:val="000072C5"/>
    <w:rsid w:val="0002409A"/>
    <w:rsid w:val="000E4B1D"/>
    <w:rsid w:val="001151EA"/>
    <w:rsid w:val="00141F20"/>
    <w:rsid w:val="0017390B"/>
    <w:rsid w:val="001B075F"/>
    <w:rsid w:val="001C4E3D"/>
    <w:rsid w:val="001F66EA"/>
    <w:rsid w:val="00240E76"/>
    <w:rsid w:val="002666A2"/>
    <w:rsid w:val="0027116C"/>
    <w:rsid w:val="002B1D0D"/>
    <w:rsid w:val="002F4AE8"/>
    <w:rsid w:val="0030720C"/>
    <w:rsid w:val="003336E1"/>
    <w:rsid w:val="00353DAC"/>
    <w:rsid w:val="003650A3"/>
    <w:rsid w:val="00381AEB"/>
    <w:rsid w:val="003B3882"/>
    <w:rsid w:val="003F3CE3"/>
    <w:rsid w:val="00407288"/>
    <w:rsid w:val="00421E3C"/>
    <w:rsid w:val="00424808"/>
    <w:rsid w:val="00446FFF"/>
    <w:rsid w:val="00483156"/>
    <w:rsid w:val="004863A7"/>
    <w:rsid w:val="004C3F96"/>
    <w:rsid w:val="00512C4F"/>
    <w:rsid w:val="00520A99"/>
    <w:rsid w:val="00561E3F"/>
    <w:rsid w:val="005B308C"/>
    <w:rsid w:val="005B3965"/>
    <w:rsid w:val="005D247A"/>
    <w:rsid w:val="005E1175"/>
    <w:rsid w:val="005F141B"/>
    <w:rsid w:val="00620906"/>
    <w:rsid w:val="006536AD"/>
    <w:rsid w:val="006921A7"/>
    <w:rsid w:val="006F2BC6"/>
    <w:rsid w:val="007C50E6"/>
    <w:rsid w:val="007E418B"/>
    <w:rsid w:val="007F7BED"/>
    <w:rsid w:val="008972EE"/>
    <w:rsid w:val="008A018C"/>
    <w:rsid w:val="008A607D"/>
    <w:rsid w:val="008B2227"/>
    <w:rsid w:val="008D4296"/>
    <w:rsid w:val="00904E45"/>
    <w:rsid w:val="00974F7F"/>
    <w:rsid w:val="00986424"/>
    <w:rsid w:val="009C6C5C"/>
    <w:rsid w:val="009D7627"/>
    <w:rsid w:val="009E059E"/>
    <w:rsid w:val="009F20EC"/>
    <w:rsid w:val="00A244CC"/>
    <w:rsid w:val="00A24A95"/>
    <w:rsid w:val="00A52705"/>
    <w:rsid w:val="00A656D4"/>
    <w:rsid w:val="00A91EEC"/>
    <w:rsid w:val="00AB3487"/>
    <w:rsid w:val="00AD219F"/>
    <w:rsid w:val="00BB0D32"/>
    <w:rsid w:val="00BD00D5"/>
    <w:rsid w:val="00BE2D9B"/>
    <w:rsid w:val="00BE5DA3"/>
    <w:rsid w:val="00BF40C5"/>
    <w:rsid w:val="00C33093"/>
    <w:rsid w:val="00C4742D"/>
    <w:rsid w:val="00C57E26"/>
    <w:rsid w:val="00C64601"/>
    <w:rsid w:val="00C8430C"/>
    <w:rsid w:val="00C91E45"/>
    <w:rsid w:val="00CB2FA3"/>
    <w:rsid w:val="00D03C5F"/>
    <w:rsid w:val="00D50CC8"/>
    <w:rsid w:val="00D863FF"/>
    <w:rsid w:val="00DA426C"/>
    <w:rsid w:val="00DB03E3"/>
    <w:rsid w:val="00DF1E12"/>
    <w:rsid w:val="00E15BBC"/>
    <w:rsid w:val="00E336E6"/>
    <w:rsid w:val="00E4602C"/>
    <w:rsid w:val="00E85322"/>
    <w:rsid w:val="00ED4444"/>
    <w:rsid w:val="00F105A3"/>
    <w:rsid w:val="00F247CA"/>
    <w:rsid w:val="00F51258"/>
    <w:rsid w:val="00FE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995516"/>
  <w15:docId w15:val="{39D9D9F3-254C-4273-A54C-2D31C7BC6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5</Pages>
  <Words>612</Words>
  <Characters>2849</Characters>
  <Application>Microsoft Office Word</Application>
  <DocSecurity>0</DocSecurity>
  <Lines>569</Lines>
  <Paragraphs>3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颖景 吴</dc:creator>
  <cp:keywords/>
  <cp:lastModifiedBy>颖景 吴</cp:lastModifiedBy>
  <cp:revision>55</cp:revision>
  <dcterms:created xsi:type="dcterms:W3CDTF">2025-10-27T02:23:00Z</dcterms:created>
  <dcterms:modified xsi:type="dcterms:W3CDTF">2026-05-11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0-24</vt:lpwstr>
  </property>
  <property fmtid="{D5CDD505-2E9C-101B-9397-08002B2CF9AE}" pid="3" name="output">
    <vt:lpwstr/>
  </property>
  <property fmtid="{D5CDD505-2E9C-101B-9397-08002B2CF9AE}" pid="4" name="params">
    <vt:lpwstr/>
  </property>
</Properties>
</file>